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49E" w:rsidRPr="00171E98" w:rsidRDefault="00E6349E" w:rsidP="00E6349E">
      <w:pPr>
        <w:rPr>
          <w:sz w:val="24"/>
          <w:szCs w:val="24"/>
        </w:rPr>
      </w:pPr>
      <w:r w:rsidRPr="00171E98">
        <w:rPr>
          <w:rFonts w:hint="eastAsia"/>
          <w:b/>
          <w:sz w:val="24"/>
          <w:szCs w:val="24"/>
        </w:rPr>
        <w:t xml:space="preserve">Table </w:t>
      </w:r>
      <w:r w:rsidR="00C653CB">
        <w:rPr>
          <w:b/>
          <w:sz w:val="24"/>
          <w:szCs w:val="24"/>
        </w:rPr>
        <w:t>S1</w:t>
      </w:r>
      <w:bookmarkStart w:id="0" w:name="_GoBack"/>
      <w:bookmarkEnd w:id="0"/>
      <w:r w:rsidRPr="00171E98">
        <w:rPr>
          <w:rFonts w:hint="eastAsia"/>
          <w:sz w:val="24"/>
          <w:szCs w:val="24"/>
        </w:rPr>
        <w:t xml:space="preserve">. Multivariate analysis of </w:t>
      </w:r>
      <w:r w:rsidR="00415D0B">
        <w:rPr>
          <w:sz w:val="24"/>
          <w:szCs w:val="24"/>
        </w:rPr>
        <w:t>factor</w:t>
      </w:r>
      <w:r w:rsidR="00CD651B">
        <w:rPr>
          <w:sz w:val="24"/>
          <w:szCs w:val="24"/>
        </w:rPr>
        <w:t xml:space="preserve">s </w:t>
      </w:r>
      <w:r w:rsidR="00415D0B">
        <w:rPr>
          <w:sz w:val="24"/>
          <w:szCs w:val="24"/>
        </w:rPr>
        <w:t xml:space="preserve">associated with </w:t>
      </w:r>
      <w:r w:rsidR="00CD651B">
        <w:rPr>
          <w:sz w:val="24"/>
          <w:szCs w:val="24"/>
        </w:rPr>
        <w:t xml:space="preserve">outcomes of patients with </w:t>
      </w:r>
      <w:r w:rsidR="00B50853">
        <w:rPr>
          <w:sz w:val="24"/>
          <w:szCs w:val="24"/>
        </w:rPr>
        <w:t xml:space="preserve">pre-transplantation </w:t>
      </w:r>
      <w:r w:rsidR="00415D0B">
        <w:rPr>
          <w:sz w:val="24"/>
          <w:szCs w:val="24"/>
        </w:rPr>
        <w:t>MRD</w:t>
      </w:r>
      <w:r w:rsidR="00BC1E9C">
        <w:rPr>
          <w:sz w:val="24"/>
          <w:szCs w:val="24"/>
        </w:rPr>
        <w:t xml:space="preserve"> </w:t>
      </w:r>
      <w:r w:rsidR="00EE08F4" w:rsidRPr="003722CD">
        <w:rPr>
          <w:sz w:val="24"/>
          <w:szCs w:val="24"/>
        </w:rPr>
        <w:t>pos</w:t>
      </w:r>
      <w:r w:rsidR="00BC1E9C" w:rsidRPr="003722CD">
        <w:rPr>
          <w:sz w:val="24"/>
          <w:szCs w:val="24"/>
        </w:rPr>
        <w:t>itive</w:t>
      </w:r>
      <w:r w:rsidRPr="00171E98">
        <w:rPr>
          <w:rFonts w:hint="eastAsia"/>
          <w:sz w:val="24"/>
          <w:szCs w:val="24"/>
        </w:rPr>
        <w:t xml:space="preserve"> </w:t>
      </w:r>
      <w:r w:rsidR="00CD651B">
        <w:rPr>
          <w:sz w:val="24"/>
          <w:szCs w:val="24"/>
        </w:rPr>
        <w:t>who underwent allo-SCT</w:t>
      </w:r>
      <w:r w:rsidR="007A091F">
        <w:rPr>
          <w:sz w:val="24"/>
          <w:szCs w:val="24"/>
        </w:rPr>
        <w:t xml:space="preserve"> in the retrospective study</w:t>
      </w:r>
      <w:r w:rsidR="00310BC5">
        <w:rPr>
          <w:sz w:val="24"/>
          <w:szCs w:val="24"/>
        </w:rPr>
        <w:t xml:space="preserve"> (n=</w:t>
      </w:r>
      <w:r w:rsidR="00085F7A">
        <w:rPr>
          <w:sz w:val="24"/>
          <w:szCs w:val="24"/>
        </w:rPr>
        <w:t>65</w:t>
      </w:r>
      <w:r w:rsidR="00310BC5">
        <w:rPr>
          <w:sz w:val="24"/>
          <w:szCs w:val="24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61"/>
        <w:gridCol w:w="1417"/>
        <w:gridCol w:w="2268"/>
        <w:gridCol w:w="1701"/>
        <w:gridCol w:w="993"/>
        <w:gridCol w:w="1588"/>
        <w:gridCol w:w="1814"/>
        <w:gridCol w:w="1472"/>
      </w:tblGrid>
      <w:tr w:rsidR="00E6349E" w:rsidRPr="00E95C44" w:rsidTr="00F0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Merge w:val="restart"/>
            <w:vAlign w:val="center"/>
          </w:tcPr>
          <w:p w:rsidR="00E6349E" w:rsidRPr="00E95C44" w:rsidRDefault="00E6349E" w:rsidP="00F05189">
            <w:pPr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Covariate</w:t>
            </w:r>
          </w:p>
        </w:tc>
        <w:tc>
          <w:tcPr>
            <w:tcW w:w="5386" w:type="dxa"/>
            <w:gridSpan w:val="3"/>
          </w:tcPr>
          <w:p w:rsidR="00E6349E" w:rsidRPr="00E95C44" w:rsidRDefault="00E6349E" w:rsidP="00F05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E95C44">
              <w:rPr>
                <w:rFonts w:hint="eastAsia"/>
                <w:b w:val="0"/>
                <w:szCs w:val="21"/>
              </w:rPr>
              <w:t>Univariate analysis</w:t>
            </w:r>
          </w:p>
        </w:tc>
        <w:tc>
          <w:tcPr>
            <w:tcW w:w="993" w:type="dxa"/>
            <w:vMerge w:val="restart"/>
          </w:tcPr>
          <w:p w:rsidR="00E6349E" w:rsidRPr="00E95C44" w:rsidRDefault="00E6349E" w:rsidP="00F05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</w:p>
        </w:tc>
        <w:tc>
          <w:tcPr>
            <w:tcW w:w="4874" w:type="dxa"/>
            <w:gridSpan w:val="3"/>
          </w:tcPr>
          <w:p w:rsidR="00E6349E" w:rsidRPr="00E95C44" w:rsidRDefault="00E6349E" w:rsidP="00F051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>
              <w:rPr>
                <w:rFonts w:hint="eastAsia"/>
                <w:b w:val="0"/>
                <w:szCs w:val="21"/>
              </w:rPr>
              <w:t>Mult</w:t>
            </w:r>
            <w:r w:rsidRPr="00E95C44">
              <w:rPr>
                <w:rFonts w:hint="eastAsia"/>
                <w:b w:val="0"/>
                <w:szCs w:val="21"/>
              </w:rPr>
              <w:t>ivariate analysis</w:t>
            </w:r>
          </w:p>
        </w:tc>
      </w:tr>
      <w:tr w:rsidR="00E6349E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vMerge/>
            <w:tcBorders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rPr>
                <w:b w:val="0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  <w:tc>
          <w:tcPr>
            <w:tcW w:w="993" w:type="dxa"/>
            <w:vMerge/>
            <w:tcBorders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HR</w:t>
            </w:r>
          </w:p>
        </w:tc>
        <w:tc>
          <w:tcPr>
            <w:tcW w:w="181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E95C44">
              <w:rPr>
                <w:szCs w:val="21"/>
              </w:rPr>
              <w:t>95% CI</w:t>
            </w:r>
          </w:p>
        </w:tc>
        <w:tc>
          <w:tcPr>
            <w:tcW w:w="14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C13F0">
              <w:rPr>
                <w:i/>
                <w:szCs w:val="21"/>
              </w:rPr>
              <w:t>P</w:t>
            </w:r>
            <w:r>
              <w:rPr>
                <w:szCs w:val="21"/>
              </w:rPr>
              <w:t>-</w:t>
            </w:r>
            <w:r w:rsidRPr="00E95C44">
              <w:rPr>
                <w:szCs w:val="21"/>
              </w:rPr>
              <w:t>value</w:t>
            </w:r>
          </w:p>
        </w:tc>
      </w:tr>
      <w:tr w:rsidR="00E6349E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8" w:space="0" w:color="000000" w:themeColor="text1"/>
            </w:tcBorders>
          </w:tcPr>
          <w:p w:rsidR="00E6349E" w:rsidRPr="00017852" w:rsidRDefault="001E54F6" w:rsidP="00F05189">
            <w:pPr>
              <w:rPr>
                <w:szCs w:val="21"/>
              </w:rPr>
            </w:pPr>
            <w:r w:rsidRPr="00017852">
              <w:rPr>
                <w:rFonts w:hint="eastAsia"/>
                <w:szCs w:val="21"/>
              </w:rPr>
              <w:t>Relapse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  <w:tcBorders>
              <w:top w:val="single" w:sz="8" w:space="0" w:color="000000" w:themeColor="text1"/>
            </w:tcBorders>
          </w:tcPr>
          <w:p w:rsidR="00E6349E" w:rsidRPr="00E95C44" w:rsidRDefault="00E6349E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876502" w:rsidRPr="000D41D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76502" w:rsidRPr="000D41D7" w:rsidRDefault="00876502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 w:rsidR="00263AE3">
              <w:rPr>
                <w:rFonts w:ascii="Times New Roman" w:hAnsi="Times New Roman" w:cs="Times New Roman"/>
                <w:b w:val="0"/>
                <w:szCs w:val="21"/>
              </w:rPr>
              <w:t>Disease status</w:t>
            </w:r>
            <w:r w:rsidR="00085F7A">
              <w:rPr>
                <w:rFonts w:ascii="Times New Roman" w:hAnsi="Times New Roman" w:cs="Times New Roman"/>
                <w:b w:val="0"/>
                <w:szCs w:val="21"/>
              </w:rPr>
              <w:t xml:space="preserve"> (</w:t>
            </w:r>
            <w:r w:rsidR="00085F7A">
              <w:rPr>
                <w:rFonts w:hint="eastAsia"/>
                <w:b w:val="0"/>
                <w:szCs w:val="21"/>
              </w:rPr>
              <w:t>CR1 vs. CR</w:t>
            </w:r>
            <w:r w:rsidR="00085F7A"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 w:rsidR="00085F7A"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 w:rsidR="00085F7A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876502" w:rsidRPr="000D41D7" w:rsidRDefault="00085F7A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29</w:t>
            </w:r>
          </w:p>
        </w:tc>
        <w:tc>
          <w:tcPr>
            <w:tcW w:w="2268" w:type="dxa"/>
          </w:tcPr>
          <w:p w:rsidR="00876502" w:rsidRPr="000D41D7" w:rsidRDefault="00085F7A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6-8.044</w:t>
            </w:r>
          </w:p>
        </w:tc>
        <w:tc>
          <w:tcPr>
            <w:tcW w:w="1701" w:type="dxa"/>
          </w:tcPr>
          <w:p w:rsidR="00876502" w:rsidRPr="000D41D7" w:rsidRDefault="00085F7A" w:rsidP="00194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9</w:t>
            </w:r>
          </w:p>
        </w:tc>
        <w:tc>
          <w:tcPr>
            <w:tcW w:w="993" w:type="dxa"/>
          </w:tcPr>
          <w:p w:rsidR="00876502" w:rsidRPr="000D41D7" w:rsidRDefault="00876502" w:rsidP="00F051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876502" w:rsidRPr="000D41D7" w:rsidRDefault="00876502" w:rsidP="00892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876502" w:rsidRPr="000D41D7" w:rsidRDefault="00876502" w:rsidP="00892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876502" w:rsidRPr="000D41D7" w:rsidRDefault="00876502" w:rsidP="00892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76502" w:rsidRPr="000D41D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876502" w:rsidRPr="000D41D7" w:rsidRDefault="00876502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0D41D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 w:rsidR="00263AE3">
              <w:rPr>
                <w:rFonts w:ascii="Times New Roman" w:hAnsi="Times New Roman" w:cs="Times New Roman"/>
                <w:b w:val="0"/>
                <w:szCs w:val="21"/>
              </w:rPr>
              <w:t>Transplant modality</w:t>
            </w:r>
          </w:p>
        </w:tc>
        <w:tc>
          <w:tcPr>
            <w:tcW w:w="1417" w:type="dxa"/>
          </w:tcPr>
          <w:p w:rsidR="00876502" w:rsidRPr="000D41D7" w:rsidRDefault="00085F7A" w:rsidP="006F5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4</w:t>
            </w:r>
          </w:p>
        </w:tc>
        <w:tc>
          <w:tcPr>
            <w:tcW w:w="2268" w:type="dxa"/>
          </w:tcPr>
          <w:p w:rsidR="00876502" w:rsidRPr="000D41D7" w:rsidRDefault="00085F7A" w:rsidP="006F55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2-0.789</w:t>
            </w:r>
          </w:p>
        </w:tc>
        <w:tc>
          <w:tcPr>
            <w:tcW w:w="1701" w:type="dxa"/>
          </w:tcPr>
          <w:p w:rsidR="00876502" w:rsidRPr="000D41D7" w:rsidRDefault="00085F7A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993" w:type="dxa"/>
          </w:tcPr>
          <w:p w:rsidR="00876502" w:rsidRPr="000D41D7" w:rsidRDefault="00876502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876502" w:rsidRPr="003722CD" w:rsidRDefault="004F2DFB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314</w:t>
            </w:r>
          </w:p>
        </w:tc>
        <w:tc>
          <w:tcPr>
            <w:tcW w:w="1814" w:type="dxa"/>
          </w:tcPr>
          <w:p w:rsidR="00876502" w:rsidRPr="003722CD" w:rsidRDefault="004F2DFB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112-0.883</w:t>
            </w:r>
          </w:p>
        </w:tc>
        <w:tc>
          <w:tcPr>
            <w:tcW w:w="1472" w:type="dxa"/>
          </w:tcPr>
          <w:p w:rsidR="00876502" w:rsidRPr="003722CD" w:rsidRDefault="004F2DFB" w:rsidP="00F051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263AE3" w:rsidRPr="000D41D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263AE3" w:rsidRPr="00085F7A" w:rsidRDefault="00085F7A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085F7A">
              <w:rPr>
                <w:rFonts w:ascii="Times New Roman" w:hAnsi="Times New Roman" w:cs="Times New Roman" w:hint="eastAsia"/>
                <w:b w:val="0"/>
                <w:szCs w:val="21"/>
              </w:rPr>
              <w:t>Platelet engraftment</w:t>
            </w:r>
          </w:p>
        </w:tc>
        <w:tc>
          <w:tcPr>
            <w:tcW w:w="1417" w:type="dxa"/>
          </w:tcPr>
          <w:p w:rsidR="00263AE3" w:rsidRPr="000D41D7" w:rsidRDefault="001F27A8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5</w:t>
            </w:r>
          </w:p>
        </w:tc>
        <w:tc>
          <w:tcPr>
            <w:tcW w:w="2268" w:type="dxa"/>
          </w:tcPr>
          <w:p w:rsidR="00263AE3" w:rsidRPr="000D41D7" w:rsidRDefault="001F27A8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-0.819</w:t>
            </w:r>
          </w:p>
        </w:tc>
        <w:tc>
          <w:tcPr>
            <w:tcW w:w="1701" w:type="dxa"/>
          </w:tcPr>
          <w:p w:rsidR="00263AE3" w:rsidRPr="000D41D7" w:rsidRDefault="001F27A8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993" w:type="dxa"/>
          </w:tcPr>
          <w:p w:rsidR="00263AE3" w:rsidRPr="000D41D7" w:rsidRDefault="00263AE3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263AE3" w:rsidRPr="000D41D7" w:rsidRDefault="00263AE3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263AE3" w:rsidRPr="000D41D7" w:rsidRDefault="00263AE3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263AE3" w:rsidRPr="000D41D7" w:rsidRDefault="00263AE3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3AE3" w:rsidRPr="000D41D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263AE3" w:rsidRPr="00122F6B" w:rsidRDefault="00085F7A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hronic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VHD (yes vs. no)</w:t>
            </w:r>
          </w:p>
        </w:tc>
        <w:tc>
          <w:tcPr>
            <w:tcW w:w="1417" w:type="dxa"/>
          </w:tcPr>
          <w:p w:rsidR="00263AE3" w:rsidRPr="000D41D7" w:rsidRDefault="001F27A8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8</w:t>
            </w:r>
          </w:p>
        </w:tc>
        <w:tc>
          <w:tcPr>
            <w:tcW w:w="2268" w:type="dxa"/>
          </w:tcPr>
          <w:p w:rsidR="00263AE3" w:rsidRPr="000D41D7" w:rsidRDefault="001F27A8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0-1.039</w:t>
            </w:r>
          </w:p>
        </w:tc>
        <w:tc>
          <w:tcPr>
            <w:tcW w:w="1701" w:type="dxa"/>
          </w:tcPr>
          <w:p w:rsidR="00263AE3" w:rsidRPr="000D41D7" w:rsidRDefault="001F27A8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  <w:tc>
          <w:tcPr>
            <w:tcW w:w="993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2DFB" w:rsidRPr="004F2DFB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4F2DFB" w:rsidRPr="003722CD" w:rsidRDefault="004F2DFB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 (</w:t>
            </w:r>
            <w:r w:rsidRPr="003722CD">
              <w:rPr>
                <w:rFonts w:ascii="Times New Roman" w:hAnsi="Times New Roman" w:cs="Times New Roman"/>
                <w:b w:val="0"/>
                <w:szCs w:val="21"/>
              </w:rPr>
              <w:t>yes vs. no</w:t>
            </w:r>
            <w:r w:rsidRPr="003722CD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8.063</w:t>
            </w:r>
          </w:p>
        </w:tc>
        <w:tc>
          <w:tcPr>
            <w:tcW w:w="2268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2.149-30.</w:t>
            </w:r>
            <w:r w:rsidRPr="003722CD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1701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993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7.030</w:t>
            </w:r>
          </w:p>
        </w:tc>
        <w:tc>
          <w:tcPr>
            <w:tcW w:w="1814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1.790-27.611</w:t>
            </w:r>
          </w:p>
        </w:tc>
        <w:tc>
          <w:tcPr>
            <w:tcW w:w="1472" w:type="dxa"/>
          </w:tcPr>
          <w:p w:rsidR="004F2DFB" w:rsidRPr="003722CD" w:rsidRDefault="004F2DFB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  <w:tr w:rsidR="00263AE3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263AE3" w:rsidRPr="000D41D7" w:rsidRDefault="00263AE3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B5678B">
              <w:rPr>
                <w:rFonts w:hint="eastAsia"/>
                <w:szCs w:val="21"/>
              </w:rPr>
              <w:t>Leukemia-free survival</w:t>
            </w:r>
          </w:p>
        </w:tc>
        <w:tc>
          <w:tcPr>
            <w:tcW w:w="1417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263AE3" w:rsidRPr="000D41D7" w:rsidRDefault="00263AE3" w:rsidP="00263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3AE3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263AE3" w:rsidRPr="00122F6B" w:rsidRDefault="00EB1C14" w:rsidP="00263AE3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Neutrophil engraftment</w:t>
            </w:r>
          </w:p>
        </w:tc>
        <w:tc>
          <w:tcPr>
            <w:tcW w:w="1417" w:type="dxa"/>
          </w:tcPr>
          <w:p w:rsidR="00263AE3" w:rsidRPr="000D41D7" w:rsidRDefault="00EB1C14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268" w:type="dxa"/>
          </w:tcPr>
          <w:p w:rsidR="00263AE3" w:rsidRPr="000D41D7" w:rsidRDefault="00EB1C14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-0.252</w:t>
            </w:r>
          </w:p>
        </w:tc>
        <w:tc>
          <w:tcPr>
            <w:tcW w:w="1701" w:type="dxa"/>
          </w:tcPr>
          <w:p w:rsidR="00263AE3" w:rsidRPr="000D41D7" w:rsidRDefault="00EB1C14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993" w:type="dxa"/>
          </w:tcPr>
          <w:p w:rsidR="00263AE3" w:rsidRPr="000D41D7" w:rsidRDefault="00263AE3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263AE3" w:rsidRPr="003722CD" w:rsidRDefault="00A00ACF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  <w:tc>
          <w:tcPr>
            <w:tcW w:w="1814" w:type="dxa"/>
          </w:tcPr>
          <w:p w:rsidR="00263AE3" w:rsidRPr="003722CD" w:rsidRDefault="00A00ACF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02-0.880</w:t>
            </w:r>
          </w:p>
        </w:tc>
        <w:tc>
          <w:tcPr>
            <w:tcW w:w="1472" w:type="dxa"/>
          </w:tcPr>
          <w:p w:rsidR="00263AE3" w:rsidRPr="003722CD" w:rsidRDefault="00A00ACF" w:rsidP="00263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</w:tr>
      <w:tr w:rsidR="00A00ACF" w:rsidRPr="00B5678B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EB1C14" w:rsidRPr="00085F7A" w:rsidRDefault="00EB1C14" w:rsidP="00EB1C14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085F7A">
              <w:rPr>
                <w:rFonts w:ascii="Times New Roman" w:hAnsi="Times New Roman" w:cs="Times New Roman" w:hint="eastAsia"/>
                <w:b w:val="0"/>
                <w:szCs w:val="21"/>
              </w:rPr>
              <w:t>Platelet engraftment</w:t>
            </w:r>
          </w:p>
        </w:tc>
        <w:tc>
          <w:tcPr>
            <w:tcW w:w="1417" w:type="dxa"/>
          </w:tcPr>
          <w:p w:rsidR="00EB1C14" w:rsidRPr="007519E4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51</w:t>
            </w:r>
          </w:p>
        </w:tc>
        <w:tc>
          <w:tcPr>
            <w:tcW w:w="2268" w:type="dxa"/>
          </w:tcPr>
          <w:p w:rsidR="00EB1C14" w:rsidRPr="007519E4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0-0.268</w:t>
            </w:r>
          </w:p>
        </w:tc>
        <w:tc>
          <w:tcPr>
            <w:tcW w:w="1701" w:type="dxa"/>
          </w:tcPr>
          <w:p w:rsidR="00EB1C14" w:rsidRPr="007519E4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</w:tcPr>
          <w:p w:rsidR="00EB1C14" w:rsidRPr="00B5678B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EB1C14" w:rsidRPr="00A00ACF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  <w:highlight w:val="yellow"/>
              </w:rPr>
            </w:pPr>
          </w:p>
        </w:tc>
        <w:tc>
          <w:tcPr>
            <w:tcW w:w="1814" w:type="dxa"/>
          </w:tcPr>
          <w:p w:rsidR="00EB1C14" w:rsidRPr="00A00ACF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  <w:highlight w:val="yellow"/>
              </w:rPr>
            </w:pPr>
          </w:p>
        </w:tc>
        <w:tc>
          <w:tcPr>
            <w:tcW w:w="1472" w:type="dxa"/>
          </w:tcPr>
          <w:p w:rsidR="00EB1C14" w:rsidRPr="00A00ACF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  <w:highlight w:val="yellow"/>
              </w:rPr>
            </w:pPr>
          </w:p>
        </w:tc>
      </w:tr>
      <w:tr w:rsidR="00EB1C14" w:rsidRPr="001201E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EB1C14" w:rsidRPr="00122F6B" w:rsidRDefault="00EB1C14" w:rsidP="00EB1C14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hronic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VHD (yes vs. no)</w:t>
            </w:r>
          </w:p>
        </w:tc>
        <w:tc>
          <w:tcPr>
            <w:tcW w:w="1417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6</w:t>
            </w:r>
          </w:p>
        </w:tc>
        <w:tc>
          <w:tcPr>
            <w:tcW w:w="2268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0-0.616</w:t>
            </w:r>
          </w:p>
        </w:tc>
        <w:tc>
          <w:tcPr>
            <w:tcW w:w="1701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993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EB1C14" w:rsidRPr="003722CD" w:rsidRDefault="00EB1C14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00ACF" w:rsidRPr="003722CD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814" w:type="dxa"/>
          </w:tcPr>
          <w:p w:rsidR="00EB1C14" w:rsidRPr="003722CD" w:rsidRDefault="00EB1C14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A00ACF" w:rsidRPr="003722CD">
              <w:rPr>
                <w:rFonts w:ascii="Times New Roman" w:hAnsi="Times New Roman" w:cs="Times New Roman"/>
                <w:szCs w:val="21"/>
              </w:rPr>
              <w:t>77</w:t>
            </w:r>
            <w:r w:rsidRPr="003722CD">
              <w:rPr>
                <w:rFonts w:ascii="Times New Roman" w:hAnsi="Times New Roman" w:cs="Times New Roman" w:hint="eastAsia"/>
                <w:szCs w:val="21"/>
              </w:rPr>
              <w:t>-0.5</w:t>
            </w:r>
            <w:r w:rsidR="00A00ACF" w:rsidRPr="003722CD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472" w:type="dxa"/>
          </w:tcPr>
          <w:p w:rsidR="00EB1C14" w:rsidRPr="003722CD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00ACF" w:rsidRPr="003722CD">
              <w:rPr>
                <w:rFonts w:ascii="Times New Roman" w:hAnsi="Times New Roman" w:cs="Times New Roman" w:hint="eastAsia"/>
                <w:szCs w:val="21"/>
              </w:rPr>
              <w:t>.003</w:t>
            </w:r>
          </w:p>
        </w:tc>
      </w:tr>
      <w:tr w:rsidR="00A00ACF" w:rsidRPr="001201E7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EB1C14" w:rsidRPr="001201E7" w:rsidRDefault="00EB1C14" w:rsidP="00EB1C1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01E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EB1C14" w:rsidRPr="001201E7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67</w:t>
            </w:r>
          </w:p>
        </w:tc>
        <w:tc>
          <w:tcPr>
            <w:tcW w:w="2268" w:type="dxa"/>
          </w:tcPr>
          <w:p w:rsidR="00EB1C14" w:rsidRPr="001201E7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3-6.526</w:t>
            </w:r>
          </w:p>
        </w:tc>
        <w:tc>
          <w:tcPr>
            <w:tcW w:w="1701" w:type="dxa"/>
          </w:tcPr>
          <w:p w:rsidR="00EB1C14" w:rsidRPr="001201E7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9</w:t>
            </w:r>
          </w:p>
        </w:tc>
        <w:tc>
          <w:tcPr>
            <w:tcW w:w="993" w:type="dxa"/>
          </w:tcPr>
          <w:p w:rsidR="00EB1C14" w:rsidRPr="001201E7" w:rsidRDefault="00EB1C14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EB1C14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3. 027</w:t>
            </w:r>
          </w:p>
        </w:tc>
        <w:tc>
          <w:tcPr>
            <w:tcW w:w="1814" w:type="dxa"/>
          </w:tcPr>
          <w:p w:rsidR="00EB1C14" w:rsidRPr="003722CD" w:rsidRDefault="00A00ACF" w:rsidP="00EB1C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0.989-9.261</w:t>
            </w:r>
          </w:p>
        </w:tc>
        <w:tc>
          <w:tcPr>
            <w:tcW w:w="1472" w:type="dxa"/>
          </w:tcPr>
          <w:p w:rsidR="00EB1C14" w:rsidRPr="003722CD" w:rsidRDefault="00EB1C14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A00ACF" w:rsidRPr="003722CD">
              <w:rPr>
                <w:rFonts w:ascii="Times New Roman" w:hAnsi="Times New Roman" w:cs="Times New Roman"/>
                <w:szCs w:val="21"/>
              </w:rPr>
              <w:t>5</w:t>
            </w:r>
            <w:r w:rsidRPr="003722C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EB1C14" w:rsidRPr="001201E7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EB1C14" w:rsidRPr="001201E7" w:rsidRDefault="00EB1C14" w:rsidP="00EB1C14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Transplant modality</w:t>
            </w:r>
          </w:p>
        </w:tc>
        <w:tc>
          <w:tcPr>
            <w:tcW w:w="1417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75</w:t>
            </w:r>
          </w:p>
        </w:tc>
        <w:tc>
          <w:tcPr>
            <w:tcW w:w="2268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2-0.924</w:t>
            </w:r>
          </w:p>
        </w:tc>
        <w:tc>
          <w:tcPr>
            <w:tcW w:w="1701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  <w:tc>
          <w:tcPr>
            <w:tcW w:w="993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dxa"/>
          </w:tcPr>
          <w:p w:rsidR="00EB1C14" w:rsidRPr="001201E7" w:rsidRDefault="00EB1C14" w:rsidP="00EB1C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0ACF" w:rsidRPr="00A00ACF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A00ACF" w:rsidRPr="003722CD" w:rsidRDefault="00A00ACF" w:rsidP="00A00ACF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 (</w:t>
            </w:r>
            <w:r w:rsidRPr="003722CD">
              <w:rPr>
                <w:rFonts w:ascii="Times New Roman" w:hAnsi="Times New Roman" w:cs="Times New Roman"/>
                <w:b w:val="0"/>
                <w:szCs w:val="21"/>
              </w:rPr>
              <w:t>yes vs. no</w:t>
            </w:r>
            <w:r w:rsidRPr="003722CD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5.851</w:t>
            </w:r>
          </w:p>
        </w:tc>
        <w:tc>
          <w:tcPr>
            <w:tcW w:w="2268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1.638-20.897</w:t>
            </w:r>
          </w:p>
        </w:tc>
        <w:tc>
          <w:tcPr>
            <w:tcW w:w="1701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993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8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5.216</w:t>
            </w:r>
          </w:p>
        </w:tc>
        <w:tc>
          <w:tcPr>
            <w:tcW w:w="1814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3722CD">
              <w:rPr>
                <w:rFonts w:ascii="Times New Roman" w:hAnsi="Times New Roman" w:cs="Times New Roman"/>
                <w:szCs w:val="21"/>
              </w:rPr>
              <w:t>265-21.499</w:t>
            </w:r>
          </w:p>
        </w:tc>
        <w:tc>
          <w:tcPr>
            <w:tcW w:w="1472" w:type="dxa"/>
          </w:tcPr>
          <w:p w:rsidR="00A00ACF" w:rsidRPr="003722CD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</w:t>
            </w:r>
            <w:r w:rsidRPr="003722CD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A00ACF" w:rsidRPr="00B5678B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A00ACF" w:rsidRPr="00B5678B" w:rsidRDefault="00A00ACF" w:rsidP="00A00ACF">
            <w:pPr>
              <w:rPr>
                <w:szCs w:val="21"/>
              </w:rPr>
            </w:pPr>
            <w:r w:rsidRPr="00B5678B">
              <w:rPr>
                <w:rFonts w:hint="eastAsia"/>
                <w:szCs w:val="21"/>
              </w:rPr>
              <w:t>Overall survival</w:t>
            </w:r>
          </w:p>
        </w:tc>
        <w:tc>
          <w:tcPr>
            <w:tcW w:w="1417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2268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701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993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588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814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472" w:type="dxa"/>
          </w:tcPr>
          <w:p w:rsidR="00A00ACF" w:rsidRPr="00B5678B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</w:tr>
      <w:tr w:rsidR="00A00ACF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A00ACF" w:rsidRPr="00122F6B" w:rsidRDefault="00A00ACF" w:rsidP="00A00ACF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2F6B">
              <w:rPr>
                <w:rFonts w:ascii="Times New Roman" w:hAnsi="Times New Roman" w:cs="Times New Roman"/>
                <w:b w:val="0"/>
                <w:szCs w:val="21"/>
              </w:rPr>
              <w:t xml:space="preserve">   Transplant modality</w:t>
            </w:r>
          </w:p>
        </w:tc>
        <w:tc>
          <w:tcPr>
            <w:tcW w:w="1417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329</w:t>
            </w:r>
          </w:p>
        </w:tc>
        <w:tc>
          <w:tcPr>
            <w:tcW w:w="2268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32-0.823</w:t>
            </w:r>
          </w:p>
        </w:tc>
        <w:tc>
          <w:tcPr>
            <w:tcW w:w="1701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7</w:t>
            </w:r>
          </w:p>
        </w:tc>
        <w:tc>
          <w:tcPr>
            <w:tcW w:w="993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265</w:t>
            </w:r>
          </w:p>
        </w:tc>
        <w:tc>
          <w:tcPr>
            <w:tcW w:w="1814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102-0.691</w:t>
            </w:r>
          </w:p>
        </w:tc>
        <w:tc>
          <w:tcPr>
            <w:tcW w:w="1472" w:type="dxa"/>
          </w:tcPr>
          <w:p w:rsidR="00A00ACF" w:rsidRPr="00E95C44" w:rsidRDefault="00A00ACF" w:rsidP="00A0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</w:tr>
      <w:tr w:rsidR="00A00ACF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A00ACF" w:rsidRPr="001201E7" w:rsidRDefault="00A00ACF" w:rsidP="00A00ACF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201E7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Platelet engraftment</w:t>
            </w:r>
          </w:p>
        </w:tc>
        <w:tc>
          <w:tcPr>
            <w:tcW w:w="1417" w:type="dxa"/>
          </w:tcPr>
          <w:p w:rsidR="00A00ACF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</w:p>
        </w:tc>
        <w:tc>
          <w:tcPr>
            <w:tcW w:w="2268" w:type="dxa"/>
          </w:tcPr>
          <w:p w:rsidR="00A00ACF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-0.112</w:t>
            </w:r>
          </w:p>
        </w:tc>
        <w:tc>
          <w:tcPr>
            <w:tcW w:w="1701" w:type="dxa"/>
          </w:tcPr>
          <w:p w:rsidR="00A00ACF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</w:tcPr>
          <w:p w:rsidR="00A00ACF" w:rsidRPr="00E95C44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A00ACF" w:rsidRPr="00E95C44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6</w:t>
            </w:r>
          </w:p>
        </w:tc>
        <w:tc>
          <w:tcPr>
            <w:tcW w:w="1814" w:type="dxa"/>
          </w:tcPr>
          <w:p w:rsidR="00A00ACF" w:rsidRPr="00E95C44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01-0.073</w:t>
            </w:r>
          </w:p>
        </w:tc>
        <w:tc>
          <w:tcPr>
            <w:tcW w:w="1472" w:type="dxa"/>
          </w:tcPr>
          <w:p w:rsidR="00A00ACF" w:rsidRPr="00E95C44" w:rsidRDefault="00A00ACF" w:rsidP="00A0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201E7">
              <w:rPr>
                <w:rFonts w:ascii="Times New Roman" w:cs="Times New Roman"/>
                <w:szCs w:val="21"/>
              </w:rPr>
              <w:t>﹤</w:t>
            </w:r>
            <w:r w:rsidRPr="001201E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263E5" w:rsidRPr="00E95C44" w:rsidTr="00F0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B263E5" w:rsidRPr="003722CD" w:rsidRDefault="00B263E5" w:rsidP="00B263E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 FLT3-ITD (</w:t>
            </w:r>
            <w:r w:rsidRPr="003722CD">
              <w:rPr>
                <w:rFonts w:ascii="Times New Roman" w:hAnsi="Times New Roman" w:cs="Times New Roman"/>
                <w:b w:val="0"/>
                <w:szCs w:val="21"/>
              </w:rPr>
              <w:t>yes vs. no</w:t>
            </w:r>
            <w:r w:rsidRPr="003722CD"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B263E5" w:rsidRPr="003722CD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8.080</w:t>
            </w:r>
          </w:p>
        </w:tc>
        <w:tc>
          <w:tcPr>
            <w:tcW w:w="2268" w:type="dxa"/>
          </w:tcPr>
          <w:p w:rsidR="00B263E5" w:rsidRPr="003722CD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/>
                <w:szCs w:val="21"/>
              </w:rPr>
              <w:t>2.263-28.848</w:t>
            </w:r>
          </w:p>
        </w:tc>
        <w:tc>
          <w:tcPr>
            <w:tcW w:w="1701" w:type="dxa"/>
          </w:tcPr>
          <w:p w:rsidR="00B263E5" w:rsidRPr="003722CD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22CD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993" w:type="dxa"/>
          </w:tcPr>
          <w:p w:rsidR="00B263E5" w:rsidRPr="00E95C44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B263E5" w:rsidRPr="00E95C44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B263E5" w:rsidRPr="00E95C44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B263E5" w:rsidRPr="00E95C44" w:rsidRDefault="00B263E5" w:rsidP="00B26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B263E5" w:rsidRPr="00E95C44" w:rsidTr="00F0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B263E5" w:rsidRPr="001201E7" w:rsidRDefault="00B263E5" w:rsidP="00B263E5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  Disease status (</w:t>
            </w:r>
            <w:r>
              <w:rPr>
                <w:rFonts w:hint="eastAsia"/>
                <w:b w:val="0"/>
                <w:szCs w:val="21"/>
              </w:rPr>
              <w:t>CR1 vs. CR</w:t>
            </w:r>
            <w:r w:rsidRPr="001E54F6">
              <w:rPr>
                <w:rFonts w:asciiTheme="minorEastAsia" w:hAnsiTheme="minorEastAsia" w:hint="eastAsia"/>
                <w:b w:val="0"/>
                <w:szCs w:val="21"/>
              </w:rPr>
              <w:t>﹥</w:t>
            </w:r>
            <w:r>
              <w:rPr>
                <w:rFonts w:asciiTheme="minorEastAsia" w:hAnsiTheme="minorEastAsia" w:hint="eastAsia"/>
                <w:b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.540</w:t>
            </w:r>
          </w:p>
        </w:tc>
        <w:tc>
          <w:tcPr>
            <w:tcW w:w="2268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962-6.703</w:t>
            </w:r>
          </w:p>
        </w:tc>
        <w:tc>
          <w:tcPr>
            <w:tcW w:w="1701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060</w:t>
            </w:r>
          </w:p>
        </w:tc>
        <w:tc>
          <w:tcPr>
            <w:tcW w:w="993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88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14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72" w:type="dxa"/>
          </w:tcPr>
          <w:p w:rsidR="00B263E5" w:rsidRPr="00E95C44" w:rsidRDefault="00B263E5" w:rsidP="00B26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</w:tbl>
    <w:p w:rsidR="00E6349E" w:rsidRDefault="00E6349E" w:rsidP="00E6349E">
      <w:pPr>
        <w:rPr>
          <w:b/>
          <w:sz w:val="24"/>
          <w:szCs w:val="24"/>
        </w:rPr>
      </w:pPr>
    </w:p>
    <w:p w:rsidR="00E6349E" w:rsidRDefault="00E6349E" w:rsidP="00FB7B63">
      <w:pPr>
        <w:rPr>
          <w:sz w:val="24"/>
          <w:szCs w:val="24"/>
        </w:rPr>
      </w:pPr>
      <w:r w:rsidRPr="006B3D93">
        <w:rPr>
          <w:rFonts w:hint="eastAsia"/>
          <w:b/>
          <w:sz w:val="24"/>
          <w:szCs w:val="24"/>
        </w:rPr>
        <w:t>Abbreviations:</w:t>
      </w:r>
      <w:r w:rsidRPr="006B3D93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HR=hazard ratio; CI=confidence interval; </w:t>
      </w:r>
      <w:r w:rsidR="00C2535F">
        <w:rPr>
          <w:sz w:val="24"/>
          <w:szCs w:val="24"/>
        </w:rPr>
        <w:t xml:space="preserve">MRD=minimal residual disease; </w:t>
      </w:r>
      <w:r w:rsidR="00CC47B9">
        <w:rPr>
          <w:sz w:val="24"/>
          <w:szCs w:val="24"/>
        </w:rPr>
        <w:t>allo-SCT=allogeneic stem cell transplantation</w:t>
      </w:r>
    </w:p>
    <w:p w:rsidR="00E6349E" w:rsidRDefault="00FB7B63" w:rsidP="00FB7B6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* </w:t>
      </w:r>
      <w:r w:rsidR="00E6349E" w:rsidRPr="002D7DEF">
        <w:rPr>
          <w:rFonts w:hint="eastAsia"/>
          <w:sz w:val="24"/>
          <w:szCs w:val="24"/>
        </w:rPr>
        <w:t>All variables were first included in the univariate analysis</w:t>
      </w:r>
      <w:r w:rsidR="00E6349E">
        <w:rPr>
          <w:sz w:val="24"/>
          <w:szCs w:val="24"/>
        </w:rPr>
        <w:t>;</w:t>
      </w:r>
      <w:r w:rsidR="00E6349E">
        <w:rPr>
          <w:rFonts w:hint="eastAsia"/>
          <w:sz w:val="24"/>
          <w:szCs w:val="24"/>
        </w:rPr>
        <w:t xml:space="preserve"> o</w:t>
      </w:r>
      <w:r w:rsidR="00E6349E" w:rsidRPr="002D7DEF">
        <w:rPr>
          <w:sz w:val="24"/>
          <w:szCs w:val="24"/>
        </w:rPr>
        <w:t xml:space="preserve">nly variables with </w:t>
      </w:r>
      <w:r w:rsidR="00E6349E" w:rsidRPr="005C13F0">
        <w:rPr>
          <w:i/>
          <w:sz w:val="24"/>
          <w:szCs w:val="24"/>
        </w:rPr>
        <w:t>P</w:t>
      </w:r>
      <w:r w:rsidR="00E6349E" w:rsidRPr="002D7DEF">
        <w:rPr>
          <w:sz w:val="24"/>
          <w:szCs w:val="24"/>
        </w:rPr>
        <w:t xml:space="preserve"> &lt; </w:t>
      </w:r>
      <w:r w:rsidR="00E6349E" w:rsidRPr="002D7DEF">
        <w:rPr>
          <w:rFonts w:hint="eastAsia"/>
          <w:sz w:val="24"/>
          <w:szCs w:val="24"/>
        </w:rPr>
        <w:t>0</w:t>
      </w:r>
      <w:r w:rsidR="00E6349E" w:rsidRPr="002D7DEF">
        <w:rPr>
          <w:sz w:val="24"/>
          <w:szCs w:val="24"/>
        </w:rPr>
        <w:t>.1</w:t>
      </w:r>
      <w:r w:rsidR="00E6349E" w:rsidRPr="002D7DEF">
        <w:rPr>
          <w:rFonts w:hint="eastAsia"/>
          <w:sz w:val="24"/>
          <w:szCs w:val="24"/>
        </w:rPr>
        <w:t xml:space="preserve"> were included </w:t>
      </w:r>
      <w:r w:rsidR="00E6349E" w:rsidRPr="002D7DEF">
        <w:rPr>
          <w:sz w:val="24"/>
          <w:szCs w:val="24"/>
        </w:rPr>
        <w:t xml:space="preserve">in </w:t>
      </w:r>
      <w:r w:rsidR="00E6349E">
        <w:rPr>
          <w:sz w:val="24"/>
          <w:szCs w:val="24"/>
        </w:rPr>
        <w:t>the</w:t>
      </w:r>
      <w:r w:rsidR="00E6349E" w:rsidRPr="002D7DEF">
        <w:rPr>
          <w:sz w:val="24"/>
          <w:szCs w:val="24"/>
        </w:rPr>
        <w:t xml:space="preserve"> Cox proportional hazards model</w:t>
      </w:r>
      <w:r w:rsidR="004372EA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t>with</w:t>
      </w:r>
      <w:r w:rsidR="004372EA" w:rsidRPr="0067066D">
        <w:rPr>
          <w:rFonts w:hint="eastAsia"/>
          <w:sz w:val="24"/>
          <w:szCs w:val="24"/>
        </w:rPr>
        <w:t xml:space="preserve"> </w:t>
      </w:r>
      <w:r w:rsidR="004372EA" w:rsidRPr="0067066D">
        <w:rPr>
          <w:sz w:val="24"/>
          <w:szCs w:val="24"/>
        </w:rPr>
        <w:t>time-dependent variables.</w:t>
      </w:r>
    </w:p>
    <w:sectPr w:rsidR="00E6349E" w:rsidSect="00083FB0">
      <w:pgSz w:w="16838" w:h="11906" w:orient="landscape"/>
      <w:pgMar w:top="329" w:right="720" w:bottom="329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56F" w:rsidRDefault="00ED556F" w:rsidP="00510652">
      <w:r>
        <w:separator/>
      </w:r>
    </w:p>
  </w:endnote>
  <w:endnote w:type="continuationSeparator" w:id="0">
    <w:p w:rsidR="00ED556F" w:rsidRDefault="00ED556F" w:rsidP="00510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56F" w:rsidRDefault="00ED556F" w:rsidP="00510652">
      <w:r>
        <w:separator/>
      </w:r>
    </w:p>
  </w:footnote>
  <w:footnote w:type="continuationSeparator" w:id="0">
    <w:p w:rsidR="00ED556F" w:rsidRDefault="00ED556F" w:rsidP="00510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4BCA"/>
    <w:rsid w:val="00017852"/>
    <w:rsid w:val="000231B4"/>
    <w:rsid w:val="00032945"/>
    <w:rsid w:val="000345E1"/>
    <w:rsid w:val="00036BAC"/>
    <w:rsid w:val="0006094E"/>
    <w:rsid w:val="00066D05"/>
    <w:rsid w:val="00067295"/>
    <w:rsid w:val="000720C7"/>
    <w:rsid w:val="00077988"/>
    <w:rsid w:val="00083FB0"/>
    <w:rsid w:val="00085F7A"/>
    <w:rsid w:val="0009786A"/>
    <w:rsid w:val="000A342A"/>
    <w:rsid w:val="000B019D"/>
    <w:rsid w:val="000C2035"/>
    <w:rsid w:val="000D41D7"/>
    <w:rsid w:val="000D79F3"/>
    <w:rsid w:val="00100310"/>
    <w:rsid w:val="00111F33"/>
    <w:rsid w:val="001126E0"/>
    <w:rsid w:val="001201E7"/>
    <w:rsid w:val="00122F6B"/>
    <w:rsid w:val="00171E98"/>
    <w:rsid w:val="001769EB"/>
    <w:rsid w:val="0019486F"/>
    <w:rsid w:val="001A07FE"/>
    <w:rsid w:val="001A596E"/>
    <w:rsid w:val="001C30ED"/>
    <w:rsid w:val="001D0CD8"/>
    <w:rsid w:val="001D3411"/>
    <w:rsid w:val="001E54F6"/>
    <w:rsid w:val="001F27A8"/>
    <w:rsid w:val="00222411"/>
    <w:rsid w:val="00231330"/>
    <w:rsid w:val="00236898"/>
    <w:rsid w:val="00263AE3"/>
    <w:rsid w:val="00272834"/>
    <w:rsid w:val="00286451"/>
    <w:rsid w:val="00291CB5"/>
    <w:rsid w:val="002A52F1"/>
    <w:rsid w:val="002A64C4"/>
    <w:rsid w:val="002C0BB7"/>
    <w:rsid w:val="002D6DDD"/>
    <w:rsid w:val="002D7DEF"/>
    <w:rsid w:val="00310BC5"/>
    <w:rsid w:val="00312459"/>
    <w:rsid w:val="00313F7C"/>
    <w:rsid w:val="00333325"/>
    <w:rsid w:val="0033745F"/>
    <w:rsid w:val="00361A45"/>
    <w:rsid w:val="003722CD"/>
    <w:rsid w:val="0037594A"/>
    <w:rsid w:val="003859D5"/>
    <w:rsid w:val="003964AE"/>
    <w:rsid w:val="003A0545"/>
    <w:rsid w:val="003A2E3C"/>
    <w:rsid w:val="003A36C3"/>
    <w:rsid w:val="003B1FA5"/>
    <w:rsid w:val="003D3362"/>
    <w:rsid w:val="003F1A15"/>
    <w:rsid w:val="00402373"/>
    <w:rsid w:val="00415CBA"/>
    <w:rsid w:val="00415D0B"/>
    <w:rsid w:val="00426B4B"/>
    <w:rsid w:val="004372EA"/>
    <w:rsid w:val="00446472"/>
    <w:rsid w:val="00467FC7"/>
    <w:rsid w:val="004803AE"/>
    <w:rsid w:val="004901C2"/>
    <w:rsid w:val="004A4590"/>
    <w:rsid w:val="004C4A52"/>
    <w:rsid w:val="004E0D61"/>
    <w:rsid w:val="004F2DFB"/>
    <w:rsid w:val="004F3B3A"/>
    <w:rsid w:val="004F5FBB"/>
    <w:rsid w:val="00502B9C"/>
    <w:rsid w:val="005060EA"/>
    <w:rsid w:val="00507209"/>
    <w:rsid w:val="00510652"/>
    <w:rsid w:val="005337D3"/>
    <w:rsid w:val="005538FB"/>
    <w:rsid w:val="005A0310"/>
    <w:rsid w:val="005B46E5"/>
    <w:rsid w:val="005B4B9C"/>
    <w:rsid w:val="005D2E5C"/>
    <w:rsid w:val="00614F63"/>
    <w:rsid w:val="0061602B"/>
    <w:rsid w:val="00620657"/>
    <w:rsid w:val="00653C30"/>
    <w:rsid w:val="00663D02"/>
    <w:rsid w:val="00672FF4"/>
    <w:rsid w:val="0068655D"/>
    <w:rsid w:val="006B65C8"/>
    <w:rsid w:val="006C0463"/>
    <w:rsid w:val="006D41E0"/>
    <w:rsid w:val="006D6D9D"/>
    <w:rsid w:val="006E7480"/>
    <w:rsid w:val="006F55F5"/>
    <w:rsid w:val="007220E0"/>
    <w:rsid w:val="00737BC5"/>
    <w:rsid w:val="00747299"/>
    <w:rsid w:val="007510DA"/>
    <w:rsid w:val="007519E4"/>
    <w:rsid w:val="007620E3"/>
    <w:rsid w:val="00764187"/>
    <w:rsid w:val="007645FE"/>
    <w:rsid w:val="007A091F"/>
    <w:rsid w:val="007B174C"/>
    <w:rsid w:val="007D3666"/>
    <w:rsid w:val="007F141F"/>
    <w:rsid w:val="0081450D"/>
    <w:rsid w:val="00831D7B"/>
    <w:rsid w:val="008414A5"/>
    <w:rsid w:val="008614A7"/>
    <w:rsid w:val="0086389F"/>
    <w:rsid w:val="00875C26"/>
    <w:rsid w:val="00876502"/>
    <w:rsid w:val="0089481F"/>
    <w:rsid w:val="008C3760"/>
    <w:rsid w:val="008D714E"/>
    <w:rsid w:val="008E3881"/>
    <w:rsid w:val="0090604F"/>
    <w:rsid w:val="009107DF"/>
    <w:rsid w:val="009141B5"/>
    <w:rsid w:val="00926149"/>
    <w:rsid w:val="00937F48"/>
    <w:rsid w:val="00942DE6"/>
    <w:rsid w:val="00966DA1"/>
    <w:rsid w:val="00976AE2"/>
    <w:rsid w:val="0098753F"/>
    <w:rsid w:val="009A60C5"/>
    <w:rsid w:val="009D2932"/>
    <w:rsid w:val="009F46DF"/>
    <w:rsid w:val="00A00ACF"/>
    <w:rsid w:val="00A033AB"/>
    <w:rsid w:val="00A03AC6"/>
    <w:rsid w:val="00A069A8"/>
    <w:rsid w:val="00A27DCC"/>
    <w:rsid w:val="00A37DAA"/>
    <w:rsid w:val="00A71898"/>
    <w:rsid w:val="00A7517F"/>
    <w:rsid w:val="00A81058"/>
    <w:rsid w:val="00A87725"/>
    <w:rsid w:val="00AB3613"/>
    <w:rsid w:val="00AB4045"/>
    <w:rsid w:val="00AC5A7D"/>
    <w:rsid w:val="00AD7713"/>
    <w:rsid w:val="00AE768F"/>
    <w:rsid w:val="00AE7D5C"/>
    <w:rsid w:val="00B0461C"/>
    <w:rsid w:val="00B07122"/>
    <w:rsid w:val="00B10EAF"/>
    <w:rsid w:val="00B263E5"/>
    <w:rsid w:val="00B46831"/>
    <w:rsid w:val="00B50853"/>
    <w:rsid w:val="00B5678B"/>
    <w:rsid w:val="00B732DE"/>
    <w:rsid w:val="00B86EDA"/>
    <w:rsid w:val="00B90FA7"/>
    <w:rsid w:val="00B910BE"/>
    <w:rsid w:val="00B959F0"/>
    <w:rsid w:val="00BA144A"/>
    <w:rsid w:val="00BC1E9C"/>
    <w:rsid w:val="00BE11D6"/>
    <w:rsid w:val="00BF0449"/>
    <w:rsid w:val="00BF7BC2"/>
    <w:rsid w:val="00C2535F"/>
    <w:rsid w:val="00C45A7E"/>
    <w:rsid w:val="00C53843"/>
    <w:rsid w:val="00C64A09"/>
    <w:rsid w:val="00C64C75"/>
    <w:rsid w:val="00C653CB"/>
    <w:rsid w:val="00C736F7"/>
    <w:rsid w:val="00C90571"/>
    <w:rsid w:val="00C95941"/>
    <w:rsid w:val="00CC47B9"/>
    <w:rsid w:val="00CD651B"/>
    <w:rsid w:val="00D1113A"/>
    <w:rsid w:val="00D629C1"/>
    <w:rsid w:val="00D70B42"/>
    <w:rsid w:val="00D77AC3"/>
    <w:rsid w:val="00D8689B"/>
    <w:rsid w:val="00D86AA1"/>
    <w:rsid w:val="00D90E84"/>
    <w:rsid w:val="00DC1CD3"/>
    <w:rsid w:val="00DE1380"/>
    <w:rsid w:val="00DF2E45"/>
    <w:rsid w:val="00DF48E0"/>
    <w:rsid w:val="00E1735C"/>
    <w:rsid w:val="00E22A62"/>
    <w:rsid w:val="00E50462"/>
    <w:rsid w:val="00E6349E"/>
    <w:rsid w:val="00E84BCA"/>
    <w:rsid w:val="00E95C44"/>
    <w:rsid w:val="00EB1C14"/>
    <w:rsid w:val="00ED556F"/>
    <w:rsid w:val="00EE08F4"/>
    <w:rsid w:val="00EF1BF2"/>
    <w:rsid w:val="00F500BE"/>
    <w:rsid w:val="00F62B88"/>
    <w:rsid w:val="00F71909"/>
    <w:rsid w:val="00F71CD3"/>
    <w:rsid w:val="00F8479D"/>
    <w:rsid w:val="00FB7B63"/>
    <w:rsid w:val="00FD3DE3"/>
    <w:rsid w:val="00FD7332"/>
    <w:rsid w:val="00FD7F89"/>
    <w:rsid w:val="00FE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06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0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0652"/>
    <w:rPr>
      <w:sz w:val="18"/>
      <w:szCs w:val="18"/>
    </w:rPr>
  </w:style>
  <w:style w:type="table" w:styleId="TableGrid">
    <w:name w:val="Table Grid"/>
    <w:basedOn w:val="TableNormal"/>
    <w:uiPriority w:val="59"/>
    <w:rsid w:val="00333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TableNormal"/>
    <w:uiPriority w:val="60"/>
    <w:rsid w:val="003333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171E98"/>
  </w:style>
  <w:style w:type="character" w:customStyle="1" w:styleId="cit-title1">
    <w:name w:val="cit-title1"/>
    <w:basedOn w:val="DefaultParagraphFont"/>
    <w:rsid w:val="005D2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1</Pages>
  <Words>247</Words>
  <Characters>1412</Characters>
  <Application>Microsoft Office Word</Application>
  <DocSecurity>0</DocSecurity>
  <Lines>11</Lines>
  <Paragraphs>3</Paragraphs>
  <ScaleCrop>false</ScaleCrop>
  <Company>MS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</dc:creator>
  <cp:lastModifiedBy>Torres, Sandra</cp:lastModifiedBy>
  <cp:revision>133</cp:revision>
  <cp:lastPrinted>2016-08-03T09:47:00Z</cp:lastPrinted>
  <dcterms:created xsi:type="dcterms:W3CDTF">2014-11-25T04:09:00Z</dcterms:created>
  <dcterms:modified xsi:type="dcterms:W3CDTF">2017-06-30T13:14:00Z</dcterms:modified>
</cp:coreProperties>
</file>